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ABD18" w14:textId="5D9D05A0" w:rsidR="006B02EB" w:rsidRPr="00C9193A" w:rsidRDefault="006B02EB" w:rsidP="00E2592D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able 1.</w:t>
      </w:r>
      <w:r w:rsidR="003674C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he </w:t>
      </w:r>
      <w:r w:rsidR="006C2024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relative expression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E-cadherin in lung tissue of mice in each group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939"/>
        <w:gridCol w:w="1190"/>
        <w:gridCol w:w="1145"/>
        <w:gridCol w:w="1145"/>
        <w:gridCol w:w="1145"/>
        <w:gridCol w:w="1127"/>
      </w:tblGrid>
      <w:tr w:rsidR="006B02EB" w:rsidRPr="00C9193A" w14:paraId="0301DD3B" w14:textId="77777777" w:rsidTr="00A5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4E35B06" w14:textId="0B437B05" w:rsidR="006B02EB" w:rsidRPr="00C9193A" w:rsidRDefault="006B02EB" w:rsidP="00D934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1127B685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B91CEC7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3B6868D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C54BC64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9CC3B1F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B04D239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6B02EB" w:rsidRPr="00C9193A" w14:paraId="5B4C7F4A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4" w:space="0" w:color="auto"/>
            </w:tcBorders>
          </w:tcPr>
          <w:p w14:paraId="7990D21C" w14:textId="77777777" w:rsidR="006B02EB" w:rsidRPr="00C9193A" w:rsidRDefault="006B02EB" w:rsidP="00D934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3D9666C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.4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3.63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63B1D85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.5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2.5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  <w:vertAlign w:val="superscript"/>
              </w:rPr>
              <w:t>###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4E83A74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.8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2.09***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7C174463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.03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46**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3A77869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60**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AC32417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9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3.34***</w:t>
            </w:r>
          </w:p>
        </w:tc>
      </w:tr>
      <w:tr w:rsidR="006B02EB" w:rsidRPr="00C9193A" w14:paraId="2B688511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20BC1A2B" w14:textId="77777777" w:rsidR="006B02EB" w:rsidRPr="00C9193A" w:rsidRDefault="006B02EB" w:rsidP="00D934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6B44A6C1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70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5</w:t>
            </w:r>
          </w:p>
        </w:tc>
        <w:tc>
          <w:tcPr>
            <w:tcW w:w="1190" w:type="dxa"/>
          </w:tcPr>
          <w:p w14:paraId="43BE30BA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53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0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45" w:type="dxa"/>
          </w:tcPr>
          <w:p w14:paraId="726017B9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9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5****</w:t>
            </w:r>
          </w:p>
        </w:tc>
        <w:tc>
          <w:tcPr>
            <w:tcW w:w="1145" w:type="dxa"/>
          </w:tcPr>
          <w:p w14:paraId="6B7B1156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2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6****</w:t>
            </w:r>
          </w:p>
        </w:tc>
        <w:tc>
          <w:tcPr>
            <w:tcW w:w="1145" w:type="dxa"/>
          </w:tcPr>
          <w:p w14:paraId="6B54F744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35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9****</w:t>
            </w:r>
          </w:p>
        </w:tc>
        <w:tc>
          <w:tcPr>
            <w:tcW w:w="1127" w:type="dxa"/>
          </w:tcPr>
          <w:p w14:paraId="359EE29E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4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6***</w:t>
            </w:r>
          </w:p>
        </w:tc>
      </w:tr>
      <w:tr w:rsidR="006B02EB" w:rsidRPr="00C9193A" w14:paraId="0833F397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</w:tcPr>
          <w:p w14:paraId="63C5A375" w14:textId="77777777" w:rsidR="006B02EB" w:rsidRPr="00C9193A" w:rsidRDefault="006B02EB" w:rsidP="00D934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301CA7E1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.73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4</w:t>
            </w:r>
          </w:p>
        </w:tc>
        <w:tc>
          <w:tcPr>
            <w:tcW w:w="1190" w:type="dxa"/>
          </w:tcPr>
          <w:p w14:paraId="56613D8D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8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45" w:type="dxa"/>
          </w:tcPr>
          <w:p w14:paraId="6B8329C1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9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3****</w:t>
            </w:r>
          </w:p>
        </w:tc>
        <w:tc>
          <w:tcPr>
            <w:tcW w:w="1145" w:type="dxa"/>
          </w:tcPr>
          <w:p w14:paraId="21E5C1A8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7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2***</w:t>
            </w:r>
          </w:p>
        </w:tc>
        <w:tc>
          <w:tcPr>
            <w:tcW w:w="1145" w:type="dxa"/>
          </w:tcPr>
          <w:p w14:paraId="06431D48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.0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7****</w:t>
            </w:r>
          </w:p>
        </w:tc>
        <w:tc>
          <w:tcPr>
            <w:tcW w:w="1127" w:type="dxa"/>
          </w:tcPr>
          <w:p w14:paraId="57C6FF10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4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5****</w:t>
            </w:r>
          </w:p>
        </w:tc>
      </w:tr>
    </w:tbl>
    <w:p w14:paraId="64B7C8F8" w14:textId="12AEB325" w:rsidR="00DC3997" w:rsidRDefault="00DC3997" w:rsidP="00DC3997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1,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, *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01, **</w:t>
      </w:r>
      <w:r w:rsidR="00403DE3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  <w:r w:rsidR="00344BC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7DFDBC6F" w14:textId="77777777" w:rsidR="00DC3997" w:rsidRPr="00DC3997" w:rsidRDefault="00DC3997" w:rsidP="00DC399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4ECDD02" w14:textId="6BEDB885" w:rsidR="006B02EB" w:rsidRPr="00DC3997" w:rsidRDefault="006B02EB" w:rsidP="006A065B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</w:t>
      </w:r>
      <w:r w:rsidR="006C2024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elative expression 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f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N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-cadherin in lung tissue of mice in each group </w:t>
      </w:r>
      <w:r w:rsidR="00E2592D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AF185B" w:rsidRPr="00C9193A" w14:paraId="2A862F55" w14:textId="77777777" w:rsidTr="00A5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7FC9EFBA" w14:textId="556127DF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00FEC236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86D4D09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4312DAF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DB26898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06356C7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4E04D5AD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AF185B" w:rsidRPr="00C9193A" w14:paraId="77800C65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78D28F6A" w14:textId="63EEB158" w:rsidR="00AF185B" w:rsidRPr="00C9193A" w:rsidRDefault="00AF185B" w:rsidP="006A06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0D4D6E9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0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2.33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404576CC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7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2.41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43EB34E5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9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77****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159054A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42**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3F2CC864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69**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34107C5F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8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69****</w:t>
            </w:r>
          </w:p>
        </w:tc>
      </w:tr>
      <w:tr w:rsidR="00AF185B" w:rsidRPr="00C9193A" w14:paraId="7F37C011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06686E43" w14:textId="11D314EE" w:rsidR="00AF185B" w:rsidRPr="00C9193A" w:rsidRDefault="00AF185B" w:rsidP="006A06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6F5AC5A5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10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09</w:t>
            </w:r>
          </w:p>
        </w:tc>
        <w:tc>
          <w:tcPr>
            <w:tcW w:w="1184" w:type="dxa"/>
          </w:tcPr>
          <w:p w14:paraId="085D4BD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96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3.25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7E327AF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03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04**</w:t>
            </w:r>
          </w:p>
        </w:tc>
        <w:tc>
          <w:tcPr>
            <w:tcW w:w="1142" w:type="dxa"/>
          </w:tcPr>
          <w:p w14:paraId="71A396F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9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59****</w:t>
            </w:r>
          </w:p>
        </w:tc>
        <w:tc>
          <w:tcPr>
            <w:tcW w:w="1198" w:type="dxa"/>
          </w:tcPr>
          <w:p w14:paraId="2BE26D4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17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24****</w:t>
            </w:r>
          </w:p>
        </w:tc>
        <w:tc>
          <w:tcPr>
            <w:tcW w:w="1198" w:type="dxa"/>
          </w:tcPr>
          <w:p w14:paraId="2887DD0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85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34***</w:t>
            </w:r>
          </w:p>
        </w:tc>
      </w:tr>
      <w:tr w:rsidR="00AF185B" w:rsidRPr="00C9193A" w14:paraId="082D16EA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18D03A8C" w14:textId="6CAD07B9" w:rsidR="00AF185B" w:rsidRPr="00C9193A" w:rsidRDefault="00AF185B" w:rsidP="006A065B">
            <w:pPr>
              <w:widowControl/>
              <w:ind w:right="180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0762D5C5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2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13</w:t>
            </w:r>
          </w:p>
        </w:tc>
        <w:tc>
          <w:tcPr>
            <w:tcW w:w="1184" w:type="dxa"/>
          </w:tcPr>
          <w:p w14:paraId="75AF8FE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.4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82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6B315B2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4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09****</w:t>
            </w:r>
          </w:p>
        </w:tc>
        <w:tc>
          <w:tcPr>
            <w:tcW w:w="1142" w:type="dxa"/>
          </w:tcPr>
          <w:p w14:paraId="5F81C75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98****</w:t>
            </w:r>
          </w:p>
        </w:tc>
        <w:tc>
          <w:tcPr>
            <w:tcW w:w="1198" w:type="dxa"/>
          </w:tcPr>
          <w:p w14:paraId="10C96A64" w14:textId="03116630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69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71****</w:t>
            </w:r>
          </w:p>
        </w:tc>
        <w:tc>
          <w:tcPr>
            <w:tcW w:w="1198" w:type="dxa"/>
          </w:tcPr>
          <w:p w14:paraId="1A0335A1" w14:textId="4D89F503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0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88****</w:t>
            </w:r>
          </w:p>
        </w:tc>
      </w:tr>
    </w:tbl>
    <w:p w14:paraId="2A65E791" w14:textId="365C6C2C" w:rsidR="00DC3997" w:rsidRDefault="00DC3997" w:rsidP="00DC3997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, *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01, ***</w:t>
      </w:r>
      <w:r w:rsidR="00403DE3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  <w:r w:rsidR="00344BC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76A6D069" w14:textId="77777777" w:rsidR="001969FB" w:rsidRPr="00DC3997" w:rsidRDefault="001969FB" w:rsidP="00DC399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E6D686C" w14:textId="77F39875" w:rsidR="00AF185B" w:rsidRPr="001969FB" w:rsidRDefault="006B02EB" w:rsidP="006A065B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</w:t>
      </w:r>
      <w:r w:rsidR="006C2024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relative expression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α-SMA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 </w:t>
      </w:r>
      <w:r w:rsidR="00E2592D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AF185B" w:rsidRPr="00C9193A" w14:paraId="708C1ED1" w14:textId="77777777" w:rsidTr="00A5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64BEBF9" w14:textId="36D31C99" w:rsidR="00AF185B" w:rsidRPr="00C9193A" w:rsidRDefault="00AF185B" w:rsidP="006A065B">
            <w:pPr>
              <w:widowControl/>
              <w:ind w:right="180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69A8894B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1A7FA49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439758C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B5F4A16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1AA0540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2981C8E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AF185B" w:rsidRPr="00C9193A" w14:paraId="03CCF79A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4A8730B6" w14:textId="53875D14" w:rsidR="00AF185B" w:rsidRPr="00C9193A" w:rsidRDefault="00AF185B" w:rsidP="006A06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F64887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05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0ED4089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0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3.19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775B182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89****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CBB1F1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96**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31A547D2" w14:textId="40894910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58**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CC10441" w14:textId="6DC4B48A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9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91****</w:t>
            </w:r>
          </w:p>
        </w:tc>
      </w:tr>
      <w:tr w:rsidR="00AF185B" w:rsidRPr="00C9193A" w14:paraId="22D2F7F4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69437515" w14:textId="3E9881F1" w:rsidR="00AF185B" w:rsidRPr="00C9193A" w:rsidRDefault="00AF185B" w:rsidP="006A06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5BEF91E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93</w:t>
            </w:r>
          </w:p>
        </w:tc>
        <w:tc>
          <w:tcPr>
            <w:tcW w:w="1184" w:type="dxa"/>
          </w:tcPr>
          <w:p w14:paraId="10BE0F23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6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2.91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6657639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66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42" w:type="dxa"/>
          </w:tcPr>
          <w:p w14:paraId="41957D3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9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77****</w:t>
            </w:r>
          </w:p>
        </w:tc>
        <w:tc>
          <w:tcPr>
            <w:tcW w:w="1198" w:type="dxa"/>
          </w:tcPr>
          <w:p w14:paraId="1EF07DA5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3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31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98" w:type="dxa"/>
          </w:tcPr>
          <w:p w14:paraId="0B10E94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2.71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</w:tr>
      <w:tr w:rsidR="00AF185B" w:rsidRPr="00C9193A" w14:paraId="5A13E501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127F2256" w14:textId="784650CC" w:rsidR="00AF185B" w:rsidRPr="00C9193A" w:rsidRDefault="00AF185B" w:rsidP="006A06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3254F6CA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29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86</w:t>
            </w:r>
          </w:p>
        </w:tc>
        <w:tc>
          <w:tcPr>
            <w:tcW w:w="1184" w:type="dxa"/>
          </w:tcPr>
          <w:p w14:paraId="008C6A0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.79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09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25CCE67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93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0.85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42" w:type="dxa"/>
          </w:tcPr>
          <w:p w14:paraId="40B30F9F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5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04****</w:t>
            </w:r>
          </w:p>
        </w:tc>
        <w:tc>
          <w:tcPr>
            <w:tcW w:w="1198" w:type="dxa"/>
          </w:tcPr>
          <w:p w14:paraId="306B0D4F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5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.18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98" w:type="dxa"/>
          </w:tcPr>
          <w:p w14:paraId="15EA56E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4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0.63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</w:tr>
    </w:tbl>
    <w:p w14:paraId="19A62E61" w14:textId="07FAEA5A" w:rsidR="00DC3997" w:rsidRDefault="00DC3997" w:rsidP="00DC3997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  <w:r w:rsidR="00344BC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513EA5A2" w14:textId="77777777" w:rsidR="006C2024" w:rsidRPr="00DC3997" w:rsidRDefault="006C2024" w:rsidP="00DC399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5B918CF" w14:textId="572CAB0D" w:rsidR="00AF185B" w:rsidRPr="00C9193A" w:rsidRDefault="006B02EB" w:rsidP="00270D26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content of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Ang II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</w:t>
      </w:r>
      <w:r w:rsidR="00E2592D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(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204F9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</w:t>
      </w:r>
      <w:r w:rsidR="00204F9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g/mL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AF185B" w:rsidRPr="00C9193A" w14:paraId="71DFE90B" w14:textId="77777777" w:rsidTr="00A5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259E5D54" w14:textId="5BFCF2BF" w:rsidR="00AF185B" w:rsidRPr="00C9193A" w:rsidRDefault="00AF185B" w:rsidP="006A06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476F3502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051713C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F71C6AB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ADF469D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2A4F398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D21B9C0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AF185B" w:rsidRPr="00C9193A" w14:paraId="0ED3AE5B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35FC3339" w14:textId="04A4C322" w:rsidR="00AF185B" w:rsidRPr="00C9193A" w:rsidRDefault="00AF18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745DEA9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59.4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99.36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3E7BC1C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62.35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126.72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CC5B49A" w14:textId="2E4F0825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44.0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39.59****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7AE5276" w14:textId="28F85094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98.9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26.67*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359E3C8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76.3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46.02**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1284E1B6" w14:textId="59380F23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79.8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±50.94****</w:t>
            </w:r>
          </w:p>
        </w:tc>
      </w:tr>
    </w:tbl>
    <w:p w14:paraId="16038C3C" w14:textId="39ACD461" w:rsidR="00DC3997" w:rsidRDefault="00DC3997" w:rsidP="00DC3997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01, ***</w:t>
      </w:r>
      <w:r w:rsidR="00403DE3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  <w:r w:rsidR="00344BC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1EBAEC9B" w14:textId="77777777" w:rsidR="006C2024" w:rsidRPr="00DC3997" w:rsidRDefault="006C2024" w:rsidP="00DC399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735EE0F" w14:textId="31256F59" w:rsidR="00AF185B" w:rsidRPr="001969FB" w:rsidRDefault="006B02EB" w:rsidP="001969FB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5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content of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HYP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 </w:t>
      </w:r>
      <w:r w:rsidR="00E2592D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204F98">
        <w:rPr>
          <w:rFonts w:ascii="Times New Roman" w:eastAsia="宋体" w:hAnsi="Times New Roman" w:cs="Times New Roman"/>
          <w:color w:val="000000"/>
          <w:kern w:val="0"/>
          <w:szCs w:val="21"/>
        </w:rPr>
        <w:t>,</w:t>
      </w:r>
      <w:r w:rsidR="00204F98" w:rsidRPr="00204F9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μ</w:t>
      </w:r>
      <w:r w:rsidR="00204F98">
        <w:rPr>
          <w:rFonts w:ascii="Times New Roman" w:eastAsia="宋体" w:hAnsi="Times New Roman" w:cs="Times New Roman"/>
          <w:color w:val="000000"/>
          <w:kern w:val="0"/>
          <w:szCs w:val="21"/>
        </w:rPr>
        <w:t>g/mg</w:t>
      </w:r>
      <w:r w:rsidR="00E2592D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AF185B" w:rsidRPr="00C9193A" w14:paraId="58E8D1FB" w14:textId="77777777" w:rsidTr="00A5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8CDD051" w14:textId="11F96913" w:rsidR="00AF185B" w:rsidRPr="00C9193A" w:rsidRDefault="00AF185B" w:rsidP="006A06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1ABD8759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3FE2597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7F4FDE6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CBD5E10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7CE48E1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FCEBB01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AF185B" w:rsidRPr="00C9193A" w14:paraId="025141E2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76CC61FF" w14:textId="77777777" w:rsidR="00AF185B" w:rsidRPr="00C9193A" w:rsidRDefault="00AF18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9D86F59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±0.05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1F34589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±0.11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36384A1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±0.1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880148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±0.15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54A0384A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±0.11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19C400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±0.17</w:t>
            </w:r>
          </w:p>
        </w:tc>
      </w:tr>
      <w:tr w:rsidR="00AF185B" w:rsidRPr="00C9193A" w14:paraId="6B93B792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02593FD1" w14:textId="77777777" w:rsidR="00AF185B" w:rsidRPr="00C9193A" w:rsidRDefault="00AF18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34F1D7B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±0.10</w:t>
            </w:r>
          </w:p>
        </w:tc>
        <w:tc>
          <w:tcPr>
            <w:tcW w:w="1184" w:type="dxa"/>
          </w:tcPr>
          <w:p w14:paraId="3CEC9CEE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±0.14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1198" w:type="dxa"/>
          </w:tcPr>
          <w:p w14:paraId="5C4D1D6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±0.11</w:t>
            </w:r>
          </w:p>
        </w:tc>
        <w:tc>
          <w:tcPr>
            <w:tcW w:w="1142" w:type="dxa"/>
          </w:tcPr>
          <w:p w14:paraId="156E6C3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±0.05</w:t>
            </w:r>
          </w:p>
        </w:tc>
        <w:tc>
          <w:tcPr>
            <w:tcW w:w="1198" w:type="dxa"/>
          </w:tcPr>
          <w:p w14:paraId="483B15E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±0.12</w:t>
            </w:r>
          </w:p>
        </w:tc>
        <w:tc>
          <w:tcPr>
            <w:tcW w:w="1198" w:type="dxa"/>
          </w:tcPr>
          <w:p w14:paraId="1DC3620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±0.14</w:t>
            </w:r>
          </w:p>
        </w:tc>
      </w:tr>
      <w:tr w:rsidR="00AF185B" w:rsidRPr="00C9193A" w14:paraId="4C78002F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1CF65BDF" w14:textId="77777777" w:rsidR="00AF185B" w:rsidRPr="00C9193A" w:rsidRDefault="00AF18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322F28FE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±0.13</w:t>
            </w:r>
          </w:p>
        </w:tc>
        <w:tc>
          <w:tcPr>
            <w:tcW w:w="1184" w:type="dxa"/>
          </w:tcPr>
          <w:p w14:paraId="56446DD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±0.20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1198" w:type="dxa"/>
          </w:tcPr>
          <w:p w14:paraId="1A36BB95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±0.17</w:t>
            </w:r>
          </w:p>
        </w:tc>
        <w:tc>
          <w:tcPr>
            <w:tcW w:w="1142" w:type="dxa"/>
          </w:tcPr>
          <w:p w14:paraId="40C6FAE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±0.10**</w:t>
            </w:r>
          </w:p>
        </w:tc>
        <w:tc>
          <w:tcPr>
            <w:tcW w:w="1198" w:type="dxa"/>
          </w:tcPr>
          <w:p w14:paraId="2C93429C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±0.10</w:t>
            </w:r>
          </w:p>
        </w:tc>
        <w:tc>
          <w:tcPr>
            <w:tcW w:w="1198" w:type="dxa"/>
          </w:tcPr>
          <w:p w14:paraId="286F2F5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±0.10***</w:t>
            </w:r>
          </w:p>
        </w:tc>
      </w:tr>
    </w:tbl>
    <w:p w14:paraId="0EDBFC68" w14:textId="466C36D2" w:rsidR="00DC3997" w:rsidRDefault="00DC3997" w:rsidP="00DC3997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,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1</w:t>
      </w:r>
      <w:r w:rsidR="00F6541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compared with the Control group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, *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  <w:r w:rsidR="00344BC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14788E4C" w14:textId="6AE647FB" w:rsidR="001969FB" w:rsidRDefault="001969FB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br w:type="page"/>
      </w:r>
    </w:p>
    <w:p w14:paraId="19E1EAAF" w14:textId="042D831A" w:rsidR="00AF185B" w:rsidRPr="00C9193A" w:rsidRDefault="006B02EB" w:rsidP="006241F2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6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</w:t>
      </w:r>
      <w:r w:rsidR="006C2024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relative expression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</w:t>
      </w:r>
      <w:r w:rsidR="006C2024">
        <w:rPr>
          <w:rFonts w:ascii="Times New Roman" w:eastAsia="宋体" w:hAnsi="Times New Roman" w:cs="Times New Roman"/>
          <w:color w:val="000000"/>
          <w:kern w:val="0"/>
          <w:szCs w:val="21"/>
        </w:rPr>
        <w:t>AT</w:t>
      </w:r>
      <w:r w:rsidR="006C2024" w:rsidRPr="006C2024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1</w:t>
      </w:r>
      <w:r w:rsidR="00270D26" w:rsidRPr="006C2024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 xml:space="preserve">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n lung tissue of mice in each group </w:t>
      </w:r>
      <w:r w:rsidR="00270D26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AF185B" w:rsidRPr="00C9193A" w14:paraId="70A8EEB6" w14:textId="77777777" w:rsidTr="00A5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0CE5976A" w14:textId="549F8AE2" w:rsidR="00AF185B" w:rsidRPr="00C9193A" w:rsidRDefault="00AF18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5EEE7F98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EA1CBFF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01BF76A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BEF680F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A77FD63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48409535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AF185B" w:rsidRPr="00C9193A" w14:paraId="1B9BAA99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1BDAC1DE" w14:textId="77777777" w:rsidR="00AF185B" w:rsidRPr="00C9193A" w:rsidRDefault="00AF18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24C1DF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±0.01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2D266F0A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±0.01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367E9219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±0.0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0B79D2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±0.01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0F14B35E" w14:textId="156238DC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±0.0</w:t>
            </w:r>
            <w:r w:rsidR="006A03B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831DA9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±0.04</w:t>
            </w:r>
          </w:p>
        </w:tc>
      </w:tr>
      <w:tr w:rsidR="00AF185B" w:rsidRPr="00C9193A" w14:paraId="12616E09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3DEC7DF5" w14:textId="77777777" w:rsidR="00AF185B" w:rsidRPr="00C9193A" w:rsidRDefault="00AF18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34A8F9B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±0.05</w:t>
            </w:r>
          </w:p>
        </w:tc>
        <w:tc>
          <w:tcPr>
            <w:tcW w:w="1184" w:type="dxa"/>
          </w:tcPr>
          <w:p w14:paraId="517FE566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5±0.05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1198" w:type="dxa"/>
          </w:tcPr>
          <w:p w14:paraId="32905BB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±0.0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</w:t>
            </w:r>
          </w:p>
        </w:tc>
        <w:tc>
          <w:tcPr>
            <w:tcW w:w="1142" w:type="dxa"/>
          </w:tcPr>
          <w:p w14:paraId="671A3C69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±0.0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</w:t>
            </w:r>
          </w:p>
        </w:tc>
        <w:tc>
          <w:tcPr>
            <w:tcW w:w="1198" w:type="dxa"/>
          </w:tcPr>
          <w:p w14:paraId="748C814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±0.0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</w:tcPr>
          <w:p w14:paraId="4D495C29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±0.1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</w:tr>
      <w:tr w:rsidR="00AF185B" w:rsidRPr="00C9193A" w14:paraId="3EB103C3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3EC6FA47" w14:textId="77777777" w:rsidR="00AF185B" w:rsidRPr="00C9193A" w:rsidRDefault="00AF18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727C59A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±0.01</w:t>
            </w:r>
          </w:p>
        </w:tc>
        <w:tc>
          <w:tcPr>
            <w:tcW w:w="1184" w:type="dxa"/>
          </w:tcPr>
          <w:p w14:paraId="2788FA3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±0.01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4CF31A6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±0.0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42" w:type="dxa"/>
          </w:tcPr>
          <w:p w14:paraId="254954F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±0.0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98" w:type="dxa"/>
          </w:tcPr>
          <w:p w14:paraId="094C3B6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±0.00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98" w:type="dxa"/>
          </w:tcPr>
          <w:p w14:paraId="4C8FAB7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±0.0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</w:tr>
    </w:tbl>
    <w:p w14:paraId="6CC0BF17" w14:textId="2BAD7D4E" w:rsidR="00DC3997" w:rsidRDefault="00DC3997" w:rsidP="00DC3997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1,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, ***</w:t>
      </w:r>
      <w:r w:rsidR="00403DE3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  <w:r w:rsidR="00C3446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6256F6B0" w14:textId="77777777" w:rsidR="001969FB" w:rsidRPr="001969FB" w:rsidRDefault="001969FB" w:rsidP="00DC399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0A5C6FD" w14:textId="610B20C9" w:rsidR="006B02EB" w:rsidRPr="00C9193A" w:rsidRDefault="006B02EB" w:rsidP="006B02EB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7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relative expression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f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MMP2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 </w:t>
      </w:r>
      <w:r w:rsidR="00270D26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6B02EB" w:rsidRPr="00C9193A" w14:paraId="05F4D7A0" w14:textId="77777777" w:rsidTr="00A5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7211A02D" w14:textId="079FEB8D" w:rsidR="006B02EB" w:rsidRPr="00C9193A" w:rsidRDefault="006B02EB" w:rsidP="00D934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293AC141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E14AB76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A02A756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22DA3D13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965C989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40F1591F" w14:textId="77777777" w:rsidR="006B02EB" w:rsidRPr="00C9193A" w:rsidRDefault="006B02EB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6B02EB" w:rsidRPr="00C9193A" w14:paraId="1C124947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1D00D50B" w14:textId="77777777" w:rsidR="006B02EB" w:rsidRPr="00C9193A" w:rsidRDefault="006B02EB" w:rsidP="00D934B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3F9B826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±0.02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5E1A69A3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±0.03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36537845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±0.0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B39B1AE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±0.01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F62260C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±0.02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35A58EC" w14:textId="5F545A2B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±0.0</w:t>
            </w:r>
            <w:r w:rsidR="006A03B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6B02EB" w:rsidRPr="00C9193A" w14:paraId="6FD273E5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0491DFB8" w14:textId="77777777" w:rsidR="006B02EB" w:rsidRPr="00C9193A" w:rsidRDefault="006B02EB" w:rsidP="00D934B9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6B404EC9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±0.04</w:t>
            </w:r>
          </w:p>
        </w:tc>
        <w:tc>
          <w:tcPr>
            <w:tcW w:w="1184" w:type="dxa"/>
          </w:tcPr>
          <w:p w14:paraId="1D1B7706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7±0.09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41B1DA5A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±0.09***</w:t>
            </w:r>
          </w:p>
        </w:tc>
        <w:tc>
          <w:tcPr>
            <w:tcW w:w="1142" w:type="dxa"/>
          </w:tcPr>
          <w:p w14:paraId="5F1278DF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±0.02**</w:t>
            </w:r>
          </w:p>
        </w:tc>
        <w:tc>
          <w:tcPr>
            <w:tcW w:w="1198" w:type="dxa"/>
          </w:tcPr>
          <w:p w14:paraId="62B3FC78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±0.03**</w:t>
            </w:r>
          </w:p>
        </w:tc>
        <w:tc>
          <w:tcPr>
            <w:tcW w:w="1198" w:type="dxa"/>
          </w:tcPr>
          <w:p w14:paraId="2DE9724B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±0.10**</w:t>
            </w:r>
          </w:p>
        </w:tc>
      </w:tr>
      <w:tr w:rsidR="006B02EB" w:rsidRPr="00C9193A" w14:paraId="6E54014B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77B5116C" w14:textId="77777777" w:rsidR="006B02EB" w:rsidRPr="00C9193A" w:rsidRDefault="006B02EB" w:rsidP="00D934B9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786A588A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±0.02</w:t>
            </w:r>
          </w:p>
        </w:tc>
        <w:tc>
          <w:tcPr>
            <w:tcW w:w="1184" w:type="dxa"/>
          </w:tcPr>
          <w:p w14:paraId="22D38D29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±0.04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</w:t>
            </w:r>
          </w:p>
        </w:tc>
        <w:tc>
          <w:tcPr>
            <w:tcW w:w="1198" w:type="dxa"/>
          </w:tcPr>
          <w:p w14:paraId="28DB2E72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±0.03**</w:t>
            </w:r>
          </w:p>
        </w:tc>
        <w:tc>
          <w:tcPr>
            <w:tcW w:w="1142" w:type="dxa"/>
          </w:tcPr>
          <w:p w14:paraId="7B918900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±0.03***</w:t>
            </w:r>
          </w:p>
        </w:tc>
        <w:tc>
          <w:tcPr>
            <w:tcW w:w="1198" w:type="dxa"/>
          </w:tcPr>
          <w:p w14:paraId="1941D10B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±0.01**</w:t>
            </w:r>
          </w:p>
        </w:tc>
        <w:tc>
          <w:tcPr>
            <w:tcW w:w="1198" w:type="dxa"/>
          </w:tcPr>
          <w:p w14:paraId="0CFD5935" w14:textId="77777777" w:rsidR="006B02EB" w:rsidRPr="00C9193A" w:rsidRDefault="006B02EB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±0.01**</w:t>
            </w:r>
          </w:p>
        </w:tc>
      </w:tr>
    </w:tbl>
    <w:p w14:paraId="535E37BA" w14:textId="3E8A0A97" w:rsidR="00DC3997" w:rsidRPr="00DC3997" w:rsidRDefault="00DC3997" w:rsidP="00DC399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1,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, *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  <w:r w:rsidR="00C3446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320E8503" w14:textId="77777777" w:rsidR="006B02EB" w:rsidRPr="00DC3997" w:rsidRDefault="006B02EB" w:rsidP="006B02EB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71818CA0" w14:textId="02F59C89" w:rsidR="00AF185B" w:rsidRPr="001969FB" w:rsidRDefault="006B02EB" w:rsidP="001969FB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8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relative expression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MMP9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 </w:t>
      </w:r>
      <w:r w:rsidR="00270D26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AF185B" w:rsidRPr="00C9193A" w14:paraId="114B839C" w14:textId="77777777" w:rsidTr="00A5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01172C14" w14:textId="1D1C45D5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102BC60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101A92A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7C359B2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C54C64C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B483A23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CEB132C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AF185B" w:rsidRPr="00C9193A" w14:paraId="3D0E919B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1904BEA2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661200DA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±0.01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5BB7874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±0.04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ACDB81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±0.06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11B0EA9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±0.05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760E42D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±0.03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1C27C71E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±0.04</w:t>
            </w:r>
          </w:p>
        </w:tc>
      </w:tr>
      <w:tr w:rsidR="00AF185B" w:rsidRPr="00C9193A" w14:paraId="3EB13E1F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72F4BAA0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31A88BB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±0.05</w:t>
            </w:r>
          </w:p>
        </w:tc>
        <w:tc>
          <w:tcPr>
            <w:tcW w:w="1184" w:type="dxa"/>
          </w:tcPr>
          <w:p w14:paraId="2A05454C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±0.03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27404F93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±0.06</w:t>
            </w:r>
          </w:p>
        </w:tc>
        <w:tc>
          <w:tcPr>
            <w:tcW w:w="1142" w:type="dxa"/>
          </w:tcPr>
          <w:p w14:paraId="6939818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±0.03*</w:t>
            </w:r>
          </w:p>
        </w:tc>
        <w:tc>
          <w:tcPr>
            <w:tcW w:w="1198" w:type="dxa"/>
          </w:tcPr>
          <w:p w14:paraId="5E2A4086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±0.03*</w:t>
            </w:r>
          </w:p>
        </w:tc>
        <w:tc>
          <w:tcPr>
            <w:tcW w:w="1198" w:type="dxa"/>
          </w:tcPr>
          <w:p w14:paraId="15FA4EE4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±0.05*</w:t>
            </w:r>
          </w:p>
        </w:tc>
      </w:tr>
      <w:tr w:rsidR="00AF185B" w:rsidRPr="00C9193A" w14:paraId="00EF999C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30A8F511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5CCE63C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±0.01</w:t>
            </w:r>
          </w:p>
        </w:tc>
        <w:tc>
          <w:tcPr>
            <w:tcW w:w="1184" w:type="dxa"/>
          </w:tcPr>
          <w:p w14:paraId="74D73BAF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±0.04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1198" w:type="dxa"/>
          </w:tcPr>
          <w:p w14:paraId="001999B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±0.01</w:t>
            </w:r>
          </w:p>
        </w:tc>
        <w:tc>
          <w:tcPr>
            <w:tcW w:w="1142" w:type="dxa"/>
          </w:tcPr>
          <w:p w14:paraId="712AE61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±0.02</w:t>
            </w:r>
          </w:p>
        </w:tc>
        <w:tc>
          <w:tcPr>
            <w:tcW w:w="1198" w:type="dxa"/>
          </w:tcPr>
          <w:p w14:paraId="15CA97D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±0.01*</w:t>
            </w:r>
          </w:p>
        </w:tc>
        <w:tc>
          <w:tcPr>
            <w:tcW w:w="1198" w:type="dxa"/>
          </w:tcPr>
          <w:p w14:paraId="182FE84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±0.01**</w:t>
            </w:r>
          </w:p>
        </w:tc>
      </w:tr>
    </w:tbl>
    <w:p w14:paraId="6EBC923A" w14:textId="4B816845" w:rsidR="00DC3997" w:rsidRDefault="00DC3997" w:rsidP="00DC3997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1,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</w:t>
      </w:r>
      <w:r w:rsidR="008668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  <w:r w:rsidR="00C3446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51417288" w14:textId="77777777" w:rsidR="001969FB" w:rsidRPr="00DC3997" w:rsidRDefault="001969FB" w:rsidP="00DC399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4598A17" w14:textId="2382DB42" w:rsidR="00DC3997" w:rsidRPr="001969FB" w:rsidRDefault="006B02EB" w:rsidP="00270D26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9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elative expression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f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p-Smad2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 </w:t>
      </w:r>
      <w:r w:rsidR="00270D26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AF185B" w:rsidRPr="00C9193A" w14:paraId="11ACF362" w14:textId="77777777" w:rsidTr="00A51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3DB999AC" w14:textId="60AFCC6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14492E95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68CCE76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2D977E1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BD8EBFA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BE18566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45C78102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AF185B" w:rsidRPr="00C9193A" w14:paraId="44E65628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3301BF48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65140E56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±0.02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4D76E9A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3±0.33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5EDD75F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±0.25**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06C4A73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±0.1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0571100C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3±0.1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5D814FFC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±0.0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</w:tr>
      <w:tr w:rsidR="00AF185B" w:rsidRPr="00C9193A" w14:paraId="794A0766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53840DAD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0C0D9B3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±0.53</w:t>
            </w:r>
          </w:p>
        </w:tc>
        <w:tc>
          <w:tcPr>
            <w:tcW w:w="1184" w:type="dxa"/>
          </w:tcPr>
          <w:p w14:paraId="0107452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13±0.11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</w:t>
            </w:r>
          </w:p>
        </w:tc>
        <w:tc>
          <w:tcPr>
            <w:tcW w:w="1198" w:type="dxa"/>
          </w:tcPr>
          <w:p w14:paraId="0EF48BF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8±0.25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</w:t>
            </w:r>
          </w:p>
        </w:tc>
        <w:tc>
          <w:tcPr>
            <w:tcW w:w="1142" w:type="dxa"/>
          </w:tcPr>
          <w:p w14:paraId="56A93474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7±0.1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</w:tcPr>
          <w:p w14:paraId="344E294F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9±0.1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</w:tcPr>
          <w:p w14:paraId="359391B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±0.2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</w:t>
            </w:r>
          </w:p>
        </w:tc>
      </w:tr>
      <w:tr w:rsidR="00AF185B" w:rsidRPr="00C9193A" w14:paraId="17C8ECFF" w14:textId="77777777" w:rsidTr="00A518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280ABFCE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3F6CFD1B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±0.01</w:t>
            </w:r>
          </w:p>
        </w:tc>
        <w:tc>
          <w:tcPr>
            <w:tcW w:w="1184" w:type="dxa"/>
          </w:tcPr>
          <w:p w14:paraId="5336C249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3±0.06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76C83D5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±0.03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42" w:type="dxa"/>
          </w:tcPr>
          <w:p w14:paraId="7AE51B3F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±0.0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</w:tcPr>
          <w:p w14:paraId="42534363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±0.0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</w:tcPr>
          <w:p w14:paraId="0F4CFE6A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±0.0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</w:tr>
    </w:tbl>
    <w:p w14:paraId="78F746FF" w14:textId="3AB4F756" w:rsidR="00DC3997" w:rsidRDefault="00DC3997" w:rsidP="00DC3997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1,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, *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  <w:r w:rsidR="00C3446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44E336C2" w14:textId="77777777" w:rsidR="003942A8" w:rsidRDefault="003942A8" w:rsidP="00DC3997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14:paraId="7AD3280A" w14:textId="6E224240" w:rsidR="003942A8" w:rsidRPr="001969FB" w:rsidRDefault="003942A8" w:rsidP="003942A8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FE3B3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10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relative expression of </w:t>
      </w:r>
      <w:r w:rsidRPr="003942A8">
        <w:rPr>
          <w:rFonts w:ascii="Times New Roman" w:eastAsia="宋体" w:hAnsi="Times New Roman" w:cs="Times New Roman"/>
          <w:color w:val="000000"/>
          <w:kern w:val="0"/>
          <w:szCs w:val="21"/>
        </w:rPr>
        <w:t>Smad2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/</w:t>
      </w:r>
      <w:r w:rsidRPr="003942A8">
        <w:rPr>
          <w:rFonts w:ascii="Times New Roman" w:eastAsia="宋体" w:hAnsi="Times New Roman" w:cs="Times New Roman"/>
          <w:color w:val="000000"/>
          <w:kern w:val="0"/>
          <w:szCs w:val="21"/>
        </w:rPr>
        <w:t>3</w:t>
      </w:r>
      <w:r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 </w:t>
      </w:r>
      <w:r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D</w:t>
      </w:r>
      <w:r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3942A8" w:rsidRPr="00C9193A" w14:paraId="351E54C3" w14:textId="77777777" w:rsidTr="00726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5B047CE6" w14:textId="13C164C7" w:rsidR="003942A8" w:rsidRPr="00C9193A" w:rsidRDefault="003942A8" w:rsidP="00D934B9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56387B5D" w14:textId="77777777" w:rsidR="003942A8" w:rsidRPr="00C9193A" w:rsidRDefault="003942A8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FE189A2" w14:textId="77777777" w:rsidR="003942A8" w:rsidRPr="00C9193A" w:rsidRDefault="003942A8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A69E671" w14:textId="77777777" w:rsidR="003942A8" w:rsidRPr="00C9193A" w:rsidRDefault="003942A8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BBA47AD" w14:textId="77777777" w:rsidR="003942A8" w:rsidRPr="00C9193A" w:rsidRDefault="003942A8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45CB4C0" w14:textId="77777777" w:rsidR="003942A8" w:rsidRPr="00C9193A" w:rsidRDefault="003942A8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38F2229" w14:textId="77777777" w:rsidR="003942A8" w:rsidRPr="00C9193A" w:rsidRDefault="003942A8" w:rsidP="00D93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3942A8" w:rsidRPr="00C9193A" w14:paraId="09C076BF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67A69CD2" w14:textId="77777777" w:rsidR="003942A8" w:rsidRPr="00C9193A" w:rsidRDefault="003942A8" w:rsidP="00D934B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DDB1846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±0.04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593F3C86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±0.08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A01CDB3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±0.12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23D30E1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±0.13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089144F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±0.12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05DCFC1C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±0.03</w:t>
            </w:r>
          </w:p>
        </w:tc>
      </w:tr>
      <w:tr w:rsidR="003942A8" w:rsidRPr="00C9193A" w14:paraId="05595815" w14:textId="77777777" w:rsidTr="00D9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3798362F" w14:textId="77777777" w:rsidR="003942A8" w:rsidRPr="00C9193A" w:rsidRDefault="003942A8" w:rsidP="00D934B9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656376C6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±0.07</w:t>
            </w:r>
          </w:p>
        </w:tc>
        <w:tc>
          <w:tcPr>
            <w:tcW w:w="1184" w:type="dxa"/>
          </w:tcPr>
          <w:p w14:paraId="33D071A2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±0.06</w:t>
            </w:r>
          </w:p>
        </w:tc>
        <w:tc>
          <w:tcPr>
            <w:tcW w:w="1198" w:type="dxa"/>
          </w:tcPr>
          <w:p w14:paraId="5EA41650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±0.06</w:t>
            </w:r>
          </w:p>
        </w:tc>
        <w:tc>
          <w:tcPr>
            <w:tcW w:w="1142" w:type="dxa"/>
          </w:tcPr>
          <w:p w14:paraId="57F8D952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±0.11</w:t>
            </w:r>
          </w:p>
        </w:tc>
        <w:tc>
          <w:tcPr>
            <w:tcW w:w="1198" w:type="dxa"/>
          </w:tcPr>
          <w:p w14:paraId="00B60BF7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3±0.14</w:t>
            </w:r>
          </w:p>
        </w:tc>
        <w:tc>
          <w:tcPr>
            <w:tcW w:w="1198" w:type="dxa"/>
          </w:tcPr>
          <w:p w14:paraId="62F5A8CB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±0.19</w:t>
            </w:r>
          </w:p>
        </w:tc>
      </w:tr>
      <w:tr w:rsidR="003942A8" w:rsidRPr="00C9193A" w14:paraId="76FD24B0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4" w:space="0" w:color="auto"/>
            </w:tcBorders>
          </w:tcPr>
          <w:p w14:paraId="4F94BE86" w14:textId="77777777" w:rsidR="003942A8" w:rsidRPr="00C9193A" w:rsidRDefault="003942A8" w:rsidP="00D934B9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85DEA8E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±0.11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65FC1530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±0.07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12C5B6D8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±0.08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6043F3B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±0.13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2BFA8E34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±0.10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462E3D94" w14:textId="77777777" w:rsidR="003942A8" w:rsidRPr="00C9193A" w:rsidRDefault="003942A8" w:rsidP="00D93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±0.10</w:t>
            </w:r>
          </w:p>
        </w:tc>
      </w:tr>
    </w:tbl>
    <w:p w14:paraId="1445A7B8" w14:textId="0443DE54" w:rsidR="001969FB" w:rsidRPr="003942A8" w:rsidRDefault="00866836" w:rsidP="00DC399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</w:t>
      </w:r>
      <w:r w:rsidR="003942A8"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NOVA with Dunnett’s post-hoc analysis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)</w:t>
      </w:r>
      <w:r w:rsidR="00C3446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0ECAE72B" w14:textId="77777777" w:rsidR="00FE3B3B" w:rsidRDefault="00FE3B3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7327B314" w14:textId="335488D6" w:rsidR="00AF185B" w:rsidRPr="001969FB" w:rsidRDefault="006B02EB" w:rsidP="00EC1A12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="00FE3B3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relative expression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f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Snail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270D26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AF185B" w:rsidRPr="00C9193A" w14:paraId="7C521C80" w14:textId="77777777" w:rsidTr="00726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FCCCFB2" w14:textId="6A3699B4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F48C0EB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251DEEBC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085C636A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B5E8710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4705B6F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5709D5E" w14:textId="7777777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AF185B" w:rsidRPr="00C9193A" w14:paraId="252EFFB2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751C565B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B29C4A3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±0.01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6C698A7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±0.00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7F2BF1E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±0.03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69AB65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±0.03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18521CA5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±0.01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121B525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±0.01*</w:t>
            </w:r>
          </w:p>
        </w:tc>
      </w:tr>
      <w:tr w:rsidR="00AF185B" w:rsidRPr="00C9193A" w14:paraId="23C52532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17140C6F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772DBDB6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±0.08</w:t>
            </w:r>
          </w:p>
        </w:tc>
        <w:tc>
          <w:tcPr>
            <w:tcW w:w="1184" w:type="dxa"/>
          </w:tcPr>
          <w:p w14:paraId="30D3E295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±0.02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4BA84485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±0.0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  <w:tc>
          <w:tcPr>
            <w:tcW w:w="1142" w:type="dxa"/>
          </w:tcPr>
          <w:p w14:paraId="11598CB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±0.06***</w:t>
            </w:r>
          </w:p>
        </w:tc>
        <w:tc>
          <w:tcPr>
            <w:tcW w:w="1198" w:type="dxa"/>
          </w:tcPr>
          <w:p w14:paraId="33781FA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±0.10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  <w:tc>
          <w:tcPr>
            <w:tcW w:w="1198" w:type="dxa"/>
          </w:tcPr>
          <w:p w14:paraId="2261FA1E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±0.08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</w:tr>
      <w:tr w:rsidR="00AF185B" w:rsidRPr="00C9193A" w14:paraId="7CF4B03F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single" w:sz="4" w:space="0" w:color="auto"/>
            </w:tcBorders>
          </w:tcPr>
          <w:p w14:paraId="5D30AFE7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2FD9085C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±0.00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34228A4A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±0.02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2C1FFCB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±0.0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22DFAE6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±0.0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18FF394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±0.01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1245059A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±0.03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</w:tr>
    </w:tbl>
    <w:p w14:paraId="658D2981" w14:textId="07BFE697" w:rsidR="001969FB" w:rsidRDefault="00DC3997" w:rsidP="001969FB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1,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1,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, *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</w:p>
    <w:p w14:paraId="557652EE" w14:textId="77777777" w:rsidR="00FE3B3B" w:rsidRDefault="00FE3B3B" w:rsidP="001969FB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14:paraId="3A0FA535" w14:textId="4D124FAF" w:rsidR="00AF185B" w:rsidRPr="001969FB" w:rsidRDefault="006B02EB" w:rsidP="001969FB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="00DC399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="00FE3B3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relative expression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TGF-β1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 </w:t>
      </w:r>
      <w:r w:rsidR="00270D26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AF185B" w:rsidRPr="00C9193A" w14:paraId="1E796D71" w14:textId="77777777" w:rsidTr="00726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764CB01E" w14:textId="152FEA2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70D697A" w14:textId="5C1236A1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89473D1" w14:textId="7B1C3CB1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22BF490" w14:textId="1C584AB8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B5217C5" w14:textId="19F5B93F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766CA25" w14:textId="10E3EC3A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D659E5E" w14:textId="3BC439F7" w:rsidR="00AF185B" w:rsidRPr="00C9193A" w:rsidRDefault="00AF18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AF185B" w:rsidRPr="00C9193A" w14:paraId="4A714742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3368541B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46F514C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±0.04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D8EA101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±0.14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3C39FBE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±0.08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2D429F1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±0.16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0059EE4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±0.25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1517BB1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±0.12**</w:t>
            </w:r>
          </w:p>
        </w:tc>
      </w:tr>
      <w:tr w:rsidR="00AF185B" w:rsidRPr="00C9193A" w14:paraId="7E2AED44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76C79861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622DB8BF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1±0.34</w:t>
            </w:r>
          </w:p>
        </w:tc>
        <w:tc>
          <w:tcPr>
            <w:tcW w:w="1184" w:type="dxa"/>
          </w:tcPr>
          <w:p w14:paraId="0F156CC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83±0.48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1198" w:type="dxa"/>
          </w:tcPr>
          <w:p w14:paraId="43FBC026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4±0.40</w:t>
            </w:r>
          </w:p>
        </w:tc>
        <w:tc>
          <w:tcPr>
            <w:tcW w:w="1142" w:type="dxa"/>
          </w:tcPr>
          <w:p w14:paraId="2C075D2E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8±0.35</w:t>
            </w:r>
          </w:p>
        </w:tc>
        <w:tc>
          <w:tcPr>
            <w:tcW w:w="1198" w:type="dxa"/>
          </w:tcPr>
          <w:p w14:paraId="318E6C5A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4±0.15</w:t>
            </w:r>
          </w:p>
        </w:tc>
        <w:tc>
          <w:tcPr>
            <w:tcW w:w="1198" w:type="dxa"/>
          </w:tcPr>
          <w:p w14:paraId="3FDF8CD7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0±0.71</w:t>
            </w:r>
          </w:p>
        </w:tc>
      </w:tr>
      <w:tr w:rsidR="00AF185B" w:rsidRPr="00C9193A" w14:paraId="287911CF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4FDD4FC0" w14:textId="77777777" w:rsidR="00AF185B" w:rsidRPr="00C9193A" w:rsidRDefault="00AF185B" w:rsidP="006A065B">
            <w:pPr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784950F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±0.07</w:t>
            </w:r>
          </w:p>
        </w:tc>
        <w:tc>
          <w:tcPr>
            <w:tcW w:w="1184" w:type="dxa"/>
          </w:tcPr>
          <w:p w14:paraId="2FB2FF60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±0.07</w:t>
            </w: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</w:tcPr>
          <w:p w14:paraId="00FBC6D8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±0.1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  <w:tc>
          <w:tcPr>
            <w:tcW w:w="1142" w:type="dxa"/>
          </w:tcPr>
          <w:p w14:paraId="5607EC16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±0.0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</w:tcPr>
          <w:p w14:paraId="08F8FADD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±0.02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  <w:tc>
          <w:tcPr>
            <w:tcW w:w="1198" w:type="dxa"/>
          </w:tcPr>
          <w:p w14:paraId="52BC9A52" w14:textId="77777777" w:rsidR="00AF185B" w:rsidRPr="00C9193A" w:rsidRDefault="00AF18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±0.06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</w:t>
            </w:r>
          </w:p>
        </w:tc>
      </w:tr>
    </w:tbl>
    <w:p w14:paraId="046578DE" w14:textId="3BBB17FB" w:rsidR="00DC3997" w:rsidRPr="00DC3997" w:rsidRDefault="00DC3997" w:rsidP="00DC3997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1,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, *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</w:p>
    <w:p w14:paraId="25CA4A03" w14:textId="77777777" w:rsidR="00DC3997" w:rsidRPr="00DC3997" w:rsidRDefault="00DC3997" w:rsidP="006241F2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8B2270B" w14:textId="5287D386" w:rsidR="006A065B" w:rsidRPr="00C9193A" w:rsidRDefault="006B02EB" w:rsidP="006241F2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able 1</w:t>
      </w:r>
      <w:r w:rsidR="00FE3B3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Pr="00C9193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</w:t>
      </w:r>
      <w:r w:rsidR="00FC1125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relative expression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p-Smad3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lung tissue of mice in each group </w:t>
      </w:r>
      <w:r w:rsidR="00270D26" w:rsidRPr="00E2592D">
        <w:rPr>
          <w:rFonts w:ascii="Times New Roman" w:eastAsia="宋体" w:hAnsi="Times New Roman" w:cs="Times New Roman"/>
          <w:color w:val="000000"/>
          <w:kern w:val="0"/>
          <w:szCs w:val="21"/>
        </w:rPr>
        <w:t>(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x̅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 w:rsidR="003674C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9193A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SD</w:t>
      </w:r>
      <w:r w:rsidR="00270D26" w:rsidRPr="00C9193A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Style w:val="1-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939"/>
        <w:gridCol w:w="1184"/>
        <w:gridCol w:w="1198"/>
        <w:gridCol w:w="1142"/>
        <w:gridCol w:w="1198"/>
        <w:gridCol w:w="1198"/>
      </w:tblGrid>
      <w:tr w:rsidR="006A065B" w:rsidRPr="00C9193A" w14:paraId="655EBC83" w14:textId="77777777" w:rsidTr="00726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233DF51C" w14:textId="314DEAA8" w:rsidR="006A065B" w:rsidRPr="00C9193A" w:rsidRDefault="006A065B" w:rsidP="006A065B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1AF0ED78" w14:textId="77777777" w:rsidR="006A065B" w:rsidRPr="00C9193A" w:rsidRDefault="006A06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27D2D436" w14:textId="77777777" w:rsidR="006A065B" w:rsidRPr="00C9193A" w:rsidRDefault="006A06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E23D742" w14:textId="77777777" w:rsidR="006A065B" w:rsidRPr="00C9193A" w:rsidRDefault="006A06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L CA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2005EF4C" w14:textId="77777777" w:rsidR="006A065B" w:rsidRPr="00C9193A" w:rsidRDefault="006A06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H CAT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EB9F4CD" w14:textId="77777777" w:rsidR="006A065B" w:rsidRPr="00C9193A" w:rsidRDefault="006A06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PF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5EF12D2B" w14:textId="77777777" w:rsidR="006A065B" w:rsidRPr="00C9193A" w:rsidRDefault="006A065B" w:rsidP="006A0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LM+TEL</w:t>
            </w:r>
          </w:p>
        </w:tc>
      </w:tr>
      <w:tr w:rsidR="006A065B" w:rsidRPr="00C9193A" w14:paraId="243B0DF5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</w:tcPr>
          <w:p w14:paraId="7E72CB06" w14:textId="77777777" w:rsidR="006A065B" w:rsidRPr="00C9193A" w:rsidRDefault="006A06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day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4E3926E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±0.05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9753324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±0.06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##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2037DA3A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±0.0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9BB9726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±0.04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4CA2497F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±0.00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08EA6BED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±0.03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**</w:t>
            </w:r>
          </w:p>
        </w:tc>
      </w:tr>
      <w:tr w:rsidR="006A065B" w:rsidRPr="00C9193A" w14:paraId="46A583DD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089345F3" w14:textId="77777777" w:rsidR="006A065B" w:rsidRPr="00C9193A" w:rsidRDefault="006A06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day</w:t>
            </w:r>
          </w:p>
        </w:tc>
        <w:tc>
          <w:tcPr>
            <w:tcW w:w="939" w:type="dxa"/>
          </w:tcPr>
          <w:p w14:paraId="14EF3BDE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±0.05</w:t>
            </w:r>
          </w:p>
        </w:tc>
        <w:tc>
          <w:tcPr>
            <w:tcW w:w="1184" w:type="dxa"/>
          </w:tcPr>
          <w:p w14:paraId="38D87D27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±0.08</w:t>
            </w:r>
          </w:p>
        </w:tc>
        <w:tc>
          <w:tcPr>
            <w:tcW w:w="1198" w:type="dxa"/>
          </w:tcPr>
          <w:p w14:paraId="64462246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±0.09</w:t>
            </w:r>
          </w:p>
        </w:tc>
        <w:tc>
          <w:tcPr>
            <w:tcW w:w="1142" w:type="dxa"/>
          </w:tcPr>
          <w:p w14:paraId="719DC0DA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±0.05</w:t>
            </w:r>
          </w:p>
        </w:tc>
        <w:tc>
          <w:tcPr>
            <w:tcW w:w="1198" w:type="dxa"/>
          </w:tcPr>
          <w:p w14:paraId="4BFC5AD7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±0.08</w:t>
            </w:r>
          </w:p>
        </w:tc>
        <w:tc>
          <w:tcPr>
            <w:tcW w:w="1198" w:type="dxa"/>
          </w:tcPr>
          <w:p w14:paraId="2B35B676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±0.09</w:t>
            </w:r>
          </w:p>
        </w:tc>
      </w:tr>
      <w:tr w:rsidR="006A065B" w:rsidRPr="00C9193A" w14:paraId="4010EC57" w14:textId="77777777" w:rsidTr="007263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</w:tcPr>
          <w:p w14:paraId="56C09B90" w14:textId="77777777" w:rsidR="006A065B" w:rsidRPr="00C9193A" w:rsidRDefault="006A065B" w:rsidP="006A06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day</w:t>
            </w:r>
          </w:p>
        </w:tc>
        <w:tc>
          <w:tcPr>
            <w:tcW w:w="939" w:type="dxa"/>
          </w:tcPr>
          <w:p w14:paraId="361CBAD4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±0.04</w:t>
            </w:r>
          </w:p>
        </w:tc>
        <w:tc>
          <w:tcPr>
            <w:tcW w:w="1184" w:type="dxa"/>
          </w:tcPr>
          <w:p w14:paraId="073836DA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±0.07</w:t>
            </w: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##</w:t>
            </w:r>
          </w:p>
        </w:tc>
        <w:tc>
          <w:tcPr>
            <w:tcW w:w="1198" w:type="dxa"/>
          </w:tcPr>
          <w:p w14:paraId="129D08E3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±0.0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42" w:type="dxa"/>
          </w:tcPr>
          <w:p w14:paraId="2D6AAF14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±0.10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</w:t>
            </w:r>
          </w:p>
        </w:tc>
        <w:tc>
          <w:tcPr>
            <w:tcW w:w="1198" w:type="dxa"/>
          </w:tcPr>
          <w:p w14:paraId="70CB5819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±0.07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  <w:tc>
          <w:tcPr>
            <w:tcW w:w="1198" w:type="dxa"/>
          </w:tcPr>
          <w:p w14:paraId="43FF9C03" w14:textId="77777777" w:rsidR="006A065B" w:rsidRPr="00C9193A" w:rsidRDefault="006A065B" w:rsidP="006A0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919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±0.13</w:t>
            </w:r>
            <w:r w:rsidRPr="00C9193A">
              <w:rPr>
                <w:rFonts w:ascii="Times New Roman" w:hAnsi="Times New Roman" w:cs="Times New Roman"/>
                <w:color w:val="333333"/>
                <w:sz w:val="13"/>
                <w:szCs w:val="13"/>
                <w:shd w:val="clear" w:color="auto" w:fill="FFFFFF"/>
              </w:rPr>
              <w:t>**</w:t>
            </w:r>
          </w:p>
        </w:tc>
      </w:tr>
    </w:tbl>
    <w:p w14:paraId="3BA4D0DE" w14:textId="590FE611" w:rsidR="00A94ED9" w:rsidRPr="006C2024" w:rsidRDefault="003F3EA5" w:rsidP="006C2024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1,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###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001 compared with the Control group, *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>&lt; 0.01, ***</w:t>
      </w:r>
      <w:r w:rsidR="006A03B8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DC399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p </w:t>
      </w:r>
      <w:r w:rsidRPr="00DC399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 0.0001 compared with the BLM group </w:t>
      </w:r>
      <w:r w:rsidRPr="00DC399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ANOVA with Dunnett’s post-hoc analysis)</w:t>
      </w:r>
    </w:p>
    <w:sectPr w:rsidR="00A94ED9" w:rsidRPr="006C2024" w:rsidSect="00C90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81532" w14:textId="77777777" w:rsidR="00B73C8C" w:rsidRDefault="00B73C8C" w:rsidP="00807F41">
      <w:r>
        <w:separator/>
      </w:r>
    </w:p>
  </w:endnote>
  <w:endnote w:type="continuationSeparator" w:id="0">
    <w:p w14:paraId="55F514DE" w14:textId="77777777" w:rsidR="00B73C8C" w:rsidRDefault="00B73C8C" w:rsidP="00807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55FA6" w14:textId="77777777" w:rsidR="00B73C8C" w:rsidRDefault="00B73C8C" w:rsidP="00807F41">
      <w:r>
        <w:separator/>
      </w:r>
    </w:p>
  </w:footnote>
  <w:footnote w:type="continuationSeparator" w:id="0">
    <w:p w14:paraId="0B87EDA2" w14:textId="77777777" w:rsidR="00B73C8C" w:rsidRDefault="00B73C8C" w:rsidP="00807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98"/>
    <w:rsid w:val="00042254"/>
    <w:rsid w:val="000D7AAE"/>
    <w:rsid w:val="0012618B"/>
    <w:rsid w:val="001969FB"/>
    <w:rsid w:val="001F7CF3"/>
    <w:rsid w:val="00204F98"/>
    <w:rsid w:val="00266187"/>
    <w:rsid w:val="00270D26"/>
    <w:rsid w:val="00296EE9"/>
    <w:rsid w:val="00316A85"/>
    <w:rsid w:val="00344BCA"/>
    <w:rsid w:val="003615C5"/>
    <w:rsid w:val="003674C9"/>
    <w:rsid w:val="003942A8"/>
    <w:rsid w:val="003B098D"/>
    <w:rsid w:val="003F3EA5"/>
    <w:rsid w:val="00403DE3"/>
    <w:rsid w:val="004E40AA"/>
    <w:rsid w:val="00505A8D"/>
    <w:rsid w:val="00530350"/>
    <w:rsid w:val="00600DC0"/>
    <w:rsid w:val="006241F2"/>
    <w:rsid w:val="006A03B8"/>
    <w:rsid w:val="006A065B"/>
    <w:rsid w:val="006B02EB"/>
    <w:rsid w:val="006C2024"/>
    <w:rsid w:val="006D0376"/>
    <w:rsid w:val="0072634D"/>
    <w:rsid w:val="00745567"/>
    <w:rsid w:val="00807F41"/>
    <w:rsid w:val="00866836"/>
    <w:rsid w:val="008F292E"/>
    <w:rsid w:val="00937734"/>
    <w:rsid w:val="00953FB9"/>
    <w:rsid w:val="009D02C5"/>
    <w:rsid w:val="009E266F"/>
    <w:rsid w:val="00A518F4"/>
    <w:rsid w:val="00A94ED9"/>
    <w:rsid w:val="00AF185B"/>
    <w:rsid w:val="00B02A98"/>
    <w:rsid w:val="00B73C8C"/>
    <w:rsid w:val="00BB7B0F"/>
    <w:rsid w:val="00C3446B"/>
    <w:rsid w:val="00C90410"/>
    <w:rsid w:val="00C9193A"/>
    <w:rsid w:val="00CA3390"/>
    <w:rsid w:val="00CB2AD4"/>
    <w:rsid w:val="00CC25B1"/>
    <w:rsid w:val="00D21DF2"/>
    <w:rsid w:val="00D269A5"/>
    <w:rsid w:val="00D56C32"/>
    <w:rsid w:val="00DC3997"/>
    <w:rsid w:val="00E145DF"/>
    <w:rsid w:val="00E2592D"/>
    <w:rsid w:val="00EC1A12"/>
    <w:rsid w:val="00EF29AA"/>
    <w:rsid w:val="00F65419"/>
    <w:rsid w:val="00FC1125"/>
    <w:rsid w:val="00FE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CCD23"/>
  <w15:chartTrackingRefBased/>
  <w15:docId w15:val="{C857553B-BE00-45BB-B77A-91993FBA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9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Grid Table 1 Light Accent 3"/>
    <w:basedOn w:val="a1"/>
    <w:uiPriority w:val="46"/>
    <w:rsid w:val="009E266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9E266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07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7F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7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7F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9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9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2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F1A0A-131E-4E06-827A-9137093C8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94</Words>
  <Characters>5668</Characters>
  <Application>Microsoft Office Word</Application>
  <DocSecurity>0</DocSecurity>
  <Lines>47</Lines>
  <Paragraphs>13</Paragraphs>
  <ScaleCrop>false</ScaleCrop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un</dc:creator>
  <cp:keywords/>
  <dc:description/>
  <cp:lastModifiedBy>yu qun</cp:lastModifiedBy>
  <cp:revision>9</cp:revision>
  <dcterms:created xsi:type="dcterms:W3CDTF">2022-04-24T01:17:00Z</dcterms:created>
  <dcterms:modified xsi:type="dcterms:W3CDTF">2022-04-24T04:43:00Z</dcterms:modified>
</cp:coreProperties>
</file>